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570"/>
        <w:tblW w:w="13082" w:type="dxa"/>
        <w:tblLook w:val="04A0" w:firstRow="1" w:lastRow="0" w:firstColumn="1" w:lastColumn="0" w:noHBand="0" w:noVBand="1"/>
      </w:tblPr>
      <w:tblGrid>
        <w:gridCol w:w="1473"/>
        <w:gridCol w:w="1452"/>
        <w:gridCol w:w="1452"/>
        <w:gridCol w:w="1462"/>
        <w:gridCol w:w="1473"/>
        <w:gridCol w:w="1462"/>
        <w:gridCol w:w="1462"/>
        <w:gridCol w:w="1406"/>
        <w:gridCol w:w="1440"/>
      </w:tblGrid>
      <w:tr w:rsidR="004324AE" w:rsidRPr="00BB02AD" w14:paraId="0185AF67" w14:textId="77777777" w:rsidTr="009721B4">
        <w:trPr>
          <w:trHeight w:val="734"/>
        </w:trPr>
        <w:tc>
          <w:tcPr>
            <w:tcW w:w="130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3EEB6" w14:textId="77777777" w:rsidR="004324AE" w:rsidRDefault="004324AE" w:rsidP="004324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  <w:p w14:paraId="7876D2E6" w14:textId="62B499DF" w:rsidR="004324AE" w:rsidRPr="004324AE" w:rsidRDefault="004324AE" w:rsidP="004324A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24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variate </w:t>
            </w:r>
            <w:r w:rsidR="00D06DC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4324AE">
              <w:rPr>
                <w:rFonts w:ascii="Times New Roman" w:hAnsi="Times New Roman" w:cs="Times New Roman"/>
                <w:i/>
                <w:sz w:val="24"/>
                <w:szCs w:val="24"/>
              </w:rPr>
              <w:t>orrelations between dependent variables pre-gameplay</w:t>
            </w:r>
          </w:p>
        </w:tc>
      </w:tr>
      <w:tr w:rsidR="004324AE" w:rsidRPr="00BB02AD" w14:paraId="54D574B3" w14:textId="35055C57" w:rsidTr="009721B4">
        <w:trPr>
          <w:trHeight w:val="734"/>
        </w:trPr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586C7" w14:textId="1591964D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026A9" w14:textId="141A3F1D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emand appraisal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7D4E0" w14:textId="68D5C828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kill appraisal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E40AF" w14:textId="3F2D6CF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Threat emotions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452F7" w14:textId="2A45ACE0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Challenge emotion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F9BF6" w14:textId="5E927E19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arm emotion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ED1C2" w14:textId="262DEC8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Benefit emotions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1CB74" w14:textId="59C7B9A2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70206" w14:textId="07BBF46F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</w:tr>
      <w:tr w:rsidR="004324AE" w:rsidRPr="00BB02AD" w14:paraId="71BF6673" w14:textId="0330B2EC" w:rsidTr="009721B4">
        <w:trPr>
          <w:trHeight w:val="734"/>
        </w:trPr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ACCAC" w14:textId="31A91D58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emand appraisal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AAD91" w14:textId="07403EA8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1474E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93495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30947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7B7C5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1C547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9FDED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F2B5D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23672811" w14:textId="5E7DB1E5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378C" w14:textId="25CBCE2D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kill appraisal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D3BF" w14:textId="007D48C9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33*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10B6" w14:textId="46B063F6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1D84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0D1F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32A2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388E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9944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C54F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64F0F47F" w14:textId="0BE063AE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C8C6" w14:textId="4302E6D0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Threat emoti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4165" w14:textId="3AD925BB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38*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CE5B" w14:textId="44BC9241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4CE8" w14:textId="77F79F4B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1D92" w14:textId="4394911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5A36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79DF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38F3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B36B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5C3CF95E" w14:textId="114DACFA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AA2B" w14:textId="55FB65DD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Challenge emoti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FB07" w14:textId="185B369F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195B" w14:textId="3D522F89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7B6B" w14:textId="5CF3C66D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9D07" w14:textId="71A6F2A9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D142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C843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92C6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8702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4CD8C2AF" w14:textId="31E9F33F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7A58" w14:textId="25628F8A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arm emoti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4ABA" w14:textId="68F6073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835B" w14:textId="7B78F7A8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2655" w14:textId="2EED3CD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52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507D" w14:textId="5AE46B3B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9B70" w14:textId="2CB82552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CADD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5C72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6B4A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1EAE99A6" w14:textId="757173F7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9462" w14:textId="11787602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Benefit emotion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4127" w14:textId="06067648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4EEE" w14:textId="4804474D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33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F187" w14:textId="0F947CAA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25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A58E" w14:textId="0D49682E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0671" w14:textId="7562148A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C5F7" w14:textId="2F7C923B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4EF3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9F49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16A5B5B4" w14:textId="2E0181FC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8AC6" w14:textId="2805B91C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BA35" w14:textId="783B6396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227F" w14:textId="28B7DE1B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5886" w14:textId="0B63AAEE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F401" w14:textId="17F18D06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B6B6" w14:textId="21BB39CD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30C5" w14:textId="5955DC00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C871" w14:textId="5902BA4C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467A" w14:textId="7777777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4AE" w:rsidRPr="00BB02AD" w14:paraId="0A8B8E10" w14:textId="7A579836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E095" w14:textId="7E9B3C10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53D3" w14:textId="01090975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9920" w14:textId="64B53DF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2171" w14:textId="75C669EE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A41A" w14:textId="3A1D558F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27D3" w14:textId="3940640A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B433" w14:textId="2D5ED329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EDC1" w14:textId="66CADFC8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49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EE29" w14:textId="58B1DFC8" w:rsidR="004324AE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4AE" w:rsidRPr="00BB02AD" w14:paraId="65CB1E65" w14:textId="342169C4" w:rsidTr="009721B4">
        <w:trPr>
          <w:trHeight w:val="734"/>
        </w:trPr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7B39A454" w14:textId="5650F264" w:rsidR="004324AE" w:rsidRPr="00BB02AD" w:rsidRDefault="004324AE" w:rsidP="00427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RV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6D621DAE" w14:textId="13DDBA70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vAlign w:val="center"/>
          </w:tcPr>
          <w:p w14:paraId="68197D17" w14:textId="59280F22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34E0D650" w14:textId="457E21FC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center"/>
          </w:tcPr>
          <w:p w14:paraId="308A97AD" w14:textId="11E80CC0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4FE98ECE" w14:textId="3E6977C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4E184F33" w14:textId="09C9D7C7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14:paraId="15A3339E" w14:textId="42DAD7D1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30FFF0F1" w14:textId="001F4A73" w:rsidR="004324AE" w:rsidRPr="00BB02AD" w:rsidRDefault="004324AE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</w:tr>
    </w:tbl>
    <w:p w14:paraId="3C9D91EC" w14:textId="6431BD4D" w:rsidR="00E05AC9" w:rsidRPr="00BB02AD" w:rsidRDefault="00E67790" w:rsidP="00BB02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02AD">
        <w:rPr>
          <w:rFonts w:ascii="Times New Roman" w:hAnsi="Times New Roman" w:cs="Times New Roman"/>
          <w:b/>
          <w:sz w:val="24"/>
          <w:szCs w:val="24"/>
        </w:rPr>
        <w:t>Supplementa</w:t>
      </w:r>
      <w:r w:rsidR="00BB02AD" w:rsidRPr="00BB02AD">
        <w:rPr>
          <w:rFonts w:ascii="Times New Roman" w:hAnsi="Times New Roman" w:cs="Times New Roman"/>
          <w:b/>
          <w:sz w:val="24"/>
          <w:szCs w:val="24"/>
        </w:rPr>
        <w:t>ry</w:t>
      </w:r>
      <w:r w:rsidRPr="00BB02AD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14:paraId="19115DE9" w14:textId="6ADBD77D" w:rsidR="00710FFB" w:rsidRDefault="004324AE">
      <w:pPr>
        <w:rPr>
          <w:rFonts w:ascii="Times New Roman" w:hAnsi="Times New Roman" w:cs="Times New Roman"/>
          <w:sz w:val="24"/>
          <w:szCs w:val="24"/>
        </w:rPr>
      </w:pPr>
      <w:r w:rsidRPr="004324AE">
        <w:rPr>
          <w:rFonts w:ascii="Times New Roman" w:hAnsi="Times New Roman" w:cs="Times New Roman"/>
          <w:i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7790" w:rsidRPr="00BB02AD">
        <w:rPr>
          <w:rFonts w:ascii="Times New Roman" w:hAnsi="Times New Roman" w:cs="Times New Roman"/>
          <w:sz w:val="24"/>
          <w:szCs w:val="24"/>
        </w:rPr>
        <w:t>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indicates </w:t>
      </w:r>
      <w:r w:rsidR="00E67790" w:rsidRPr="00BB02AD">
        <w:rPr>
          <w:rFonts w:ascii="Times New Roman" w:hAnsi="Times New Roman" w:cs="Times New Roman"/>
          <w:i/>
          <w:sz w:val="24"/>
          <w:szCs w:val="24"/>
        </w:rPr>
        <w:t>p</w:t>
      </w:r>
      <w:r w:rsidR="00E67790" w:rsidRPr="00BB02AD">
        <w:rPr>
          <w:rFonts w:ascii="Times New Roman" w:hAnsi="Times New Roman" w:cs="Times New Roman"/>
          <w:sz w:val="24"/>
          <w:szCs w:val="24"/>
        </w:rPr>
        <w:t xml:space="preserve"> &lt; .05, *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indicates </w:t>
      </w:r>
      <w:r w:rsidR="00E67790" w:rsidRPr="00BB02AD">
        <w:rPr>
          <w:rFonts w:ascii="Times New Roman" w:hAnsi="Times New Roman" w:cs="Times New Roman"/>
          <w:i/>
          <w:sz w:val="24"/>
          <w:szCs w:val="24"/>
        </w:rPr>
        <w:t>p</w:t>
      </w:r>
      <w:r w:rsidR="00E67790" w:rsidRPr="00BB02AD">
        <w:rPr>
          <w:rFonts w:ascii="Times New Roman" w:hAnsi="Times New Roman" w:cs="Times New Roman"/>
          <w:sz w:val="24"/>
          <w:szCs w:val="24"/>
        </w:rPr>
        <w:t xml:space="preserve"> &lt; .01, **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indicates </w:t>
      </w:r>
      <w:r w:rsidR="00E67790" w:rsidRPr="00BB02AD">
        <w:rPr>
          <w:rFonts w:ascii="Times New Roman" w:hAnsi="Times New Roman" w:cs="Times New Roman"/>
          <w:i/>
          <w:sz w:val="24"/>
          <w:szCs w:val="24"/>
        </w:rPr>
        <w:t>p</w:t>
      </w:r>
      <w:r w:rsidR="00E67790" w:rsidRPr="00BB02AD">
        <w:rPr>
          <w:rFonts w:ascii="Times New Roman" w:hAnsi="Times New Roman" w:cs="Times New Roman"/>
          <w:sz w:val="24"/>
          <w:szCs w:val="24"/>
        </w:rPr>
        <w:t xml:space="preserve"> &lt; .001; BP = Blood pressure, HRV = Heart rate variability. </w:t>
      </w:r>
    </w:p>
    <w:p w14:paraId="6CB32C6D" w14:textId="77777777" w:rsidR="004324AE" w:rsidRPr="00BB02AD" w:rsidRDefault="004324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14" w:type="dxa"/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9721B4" w:rsidRPr="00BB02AD" w14:paraId="4C0C0198" w14:textId="77777777" w:rsidTr="009721B4">
        <w:trPr>
          <w:trHeight w:val="544"/>
        </w:trPr>
        <w:tc>
          <w:tcPr>
            <w:tcW w:w="130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04BE1" w14:textId="070B7F33" w:rsidR="009721B4" w:rsidRDefault="009721B4" w:rsidP="0097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  <w:p w14:paraId="5B6BA7AA" w14:textId="56E35A33" w:rsidR="009721B4" w:rsidRPr="00BB02AD" w:rsidRDefault="009721B4" w:rsidP="009721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4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variate </w:t>
            </w:r>
            <w:r w:rsidR="00D06DC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bookmarkStart w:id="0" w:name="_GoBack"/>
            <w:bookmarkEnd w:id="0"/>
            <w:r w:rsidRPr="004324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rrelations between dependent variable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st</w:t>
            </w:r>
            <w:r w:rsidRPr="004324AE">
              <w:rPr>
                <w:rFonts w:ascii="Times New Roman" w:hAnsi="Times New Roman" w:cs="Times New Roman"/>
                <w:i/>
                <w:sz w:val="24"/>
                <w:szCs w:val="24"/>
              </w:rPr>
              <w:t>-gameplay</w:t>
            </w:r>
          </w:p>
        </w:tc>
      </w:tr>
      <w:tr w:rsidR="009721B4" w:rsidRPr="00BB02AD" w14:paraId="4A326FEB" w14:textId="77777777" w:rsidTr="009721B4">
        <w:trPr>
          <w:trHeight w:val="544"/>
        </w:trPr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093AA" w14:textId="41D6CF26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DA205" w14:textId="302D9E9F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emand appraisal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D7BAD" w14:textId="6C6CA130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kill appraisal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E6368" w14:textId="4C932D01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Threat emotion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8522B" w14:textId="4532651E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Challenge emotion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4F6BD" w14:textId="395DFD00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arm emotion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A9691" w14:textId="65BFBF51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Benefit emotions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EED5B" w14:textId="081B69DC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463C7" w14:textId="1EB8D1D3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</w:tr>
      <w:tr w:rsidR="009721B4" w:rsidRPr="00BB02AD" w14:paraId="6FC4DEBA" w14:textId="77777777" w:rsidTr="009721B4">
        <w:trPr>
          <w:trHeight w:val="726"/>
        </w:trPr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C70A7" w14:textId="54E2FE59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emand appraisal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A67D2" w14:textId="3AE2E442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DC31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36265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25FE8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62F5C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39B70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EE850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320A0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17251354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82C6" w14:textId="23447114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kill apprais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D3D9" w14:textId="3D10E506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42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17A7" w14:textId="2D5B8155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4A1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42A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E89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0CA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55C9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F369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69820806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320B" w14:textId="13B2D074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Threat emo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9022" w14:textId="5970F249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28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54C7" w14:textId="6E6C5B8F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26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0379" w14:textId="2A7D6D0D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2719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EABB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036A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E089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B83E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4B57C963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BA4D" w14:textId="4DF3B0DB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Challenge emo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F9EF" w14:textId="2F6316F2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171E" w14:textId="07BA5C8E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58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DD2C" w14:textId="20D6B7AB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C3D1" w14:textId="28CD5707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F2CE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A66C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520F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AE3D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6A6B125E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AC7E" w14:textId="18D49CAD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arm emo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02DC" w14:textId="1C5EFCAA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AEC2" w14:textId="07F43ACB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46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0433" w14:textId="2946749F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56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C317" w14:textId="218DD9F1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32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036C" w14:textId="68907012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3DAC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B7A4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E558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1DF10077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8561" w14:textId="2F8B4788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Benefit emotio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9CEC" w14:textId="1522A87A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FCE7" w14:textId="427B1575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58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470" w14:textId="1F7BB8F5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25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7135" w14:textId="34086533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77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D3E6" w14:textId="2F9AD5C4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43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E9A2" w14:textId="08285C27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C5D8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A8B7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30719027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99F1" w14:textId="0D43E61B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BAE" w14:textId="50D7CDE5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A6D7" w14:textId="03F82E3B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5DD9" w14:textId="4F72E4E3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1C36" w14:textId="60C349F2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F6F1" w14:textId="5CD4F3D4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65A6" w14:textId="00954172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72EF" w14:textId="0F63F014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2EAB" w14:textId="7777777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1B4" w:rsidRPr="00BB02AD" w14:paraId="6E3829DC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6AF9" w14:textId="00DF480B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Diastolic BP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C254" w14:textId="1DCEAB5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CB42" w14:textId="2AA41BA2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8C67" w14:textId="1858C62B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14C6" w14:textId="682B16D3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C31A" w14:textId="3F89B846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87BF" w14:textId="73160F55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9948" w14:textId="548FF327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57*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3266" w14:textId="07FDF3AE" w:rsidR="009721B4" w:rsidRPr="00BB02AD" w:rsidRDefault="000D4350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21B4" w:rsidRPr="00BB02AD" w14:paraId="500AD901" w14:textId="77777777" w:rsidTr="009721B4">
        <w:trPr>
          <w:trHeight w:val="726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95AA8" w14:textId="10DB843F" w:rsidR="009721B4" w:rsidRPr="00BB02AD" w:rsidRDefault="009721B4" w:rsidP="00B0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HRV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792F6" w14:textId="07414699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D961F" w14:textId="2074835C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50A4A" w14:textId="25D717B4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8895B" w14:textId="28483FCD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A450B" w14:textId="40591CE9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7A0CC" w14:textId="2EB89560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077DE" w14:textId="71815D56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35D9B" w14:textId="5B0C7BA6" w:rsidR="009721B4" w:rsidRPr="00BB02AD" w:rsidRDefault="009721B4" w:rsidP="00E67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A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</w:tbl>
    <w:p w14:paraId="6B7DD3ED" w14:textId="748C24D5" w:rsidR="00E67790" w:rsidRPr="00BB02AD" w:rsidRDefault="00E67790" w:rsidP="00E67790">
      <w:pPr>
        <w:rPr>
          <w:rFonts w:ascii="Times New Roman" w:hAnsi="Times New Roman" w:cs="Times New Roman"/>
          <w:sz w:val="24"/>
          <w:szCs w:val="24"/>
        </w:rPr>
      </w:pPr>
      <w:r w:rsidRPr="00BB02AD">
        <w:rPr>
          <w:rFonts w:ascii="Times New Roman" w:hAnsi="Times New Roman" w:cs="Times New Roman"/>
          <w:i/>
          <w:sz w:val="24"/>
          <w:szCs w:val="24"/>
        </w:rPr>
        <w:t>Note.</w:t>
      </w:r>
      <w:r w:rsidRPr="00BB02AD">
        <w:rPr>
          <w:rFonts w:ascii="Times New Roman" w:hAnsi="Times New Roman" w:cs="Times New Roman"/>
          <w:sz w:val="24"/>
          <w:szCs w:val="24"/>
        </w:rPr>
        <w:t xml:space="preserve"> 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 indicates</w:t>
      </w:r>
      <w:r w:rsidR="00710FFB" w:rsidRPr="00BB02A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02AD">
        <w:rPr>
          <w:rFonts w:ascii="Times New Roman" w:hAnsi="Times New Roman" w:cs="Times New Roman"/>
          <w:i/>
          <w:sz w:val="24"/>
          <w:szCs w:val="24"/>
        </w:rPr>
        <w:t>p</w:t>
      </w:r>
      <w:r w:rsidRPr="00BB02AD">
        <w:rPr>
          <w:rFonts w:ascii="Times New Roman" w:hAnsi="Times New Roman" w:cs="Times New Roman"/>
          <w:sz w:val="24"/>
          <w:szCs w:val="24"/>
        </w:rPr>
        <w:t xml:space="preserve"> &lt; .05, *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BB02A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B02AD">
        <w:rPr>
          <w:rFonts w:ascii="Times New Roman" w:hAnsi="Times New Roman" w:cs="Times New Roman"/>
          <w:sz w:val="24"/>
          <w:szCs w:val="24"/>
        </w:rPr>
        <w:t>&lt; .01, ***</w:t>
      </w:r>
      <w:r w:rsidR="00710FFB" w:rsidRPr="00BB02AD"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BB02A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B02AD">
        <w:rPr>
          <w:rFonts w:ascii="Times New Roman" w:hAnsi="Times New Roman" w:cs="Times New Roman"/>
          <w:sz w:val="24"/>
          <w:szCs w:val="24"/>
        </w:rPr>
        <w:t xml:space="preserve">&lt; .001; BP = Blood pressure, HRV = Heart rate variability. </w:t>
      </w:r>
    </w:p>
    <w:p w14:paraId="3BDCB344" w14:textId="77777777" w:rsidR="00E67790" w:rsidRPr="00BB02AD" w:rsidRDefault="00E67790">
      <w:pPr>
        <w:rPr>
          <w:rFonts w:ascii="Times New Roman" w:hAnsi="Times New Roman" w:cs="Times New Roman"/>
          <w:sz w:val="24"/>
          <w:szCs w:val="24"/>
        </w:rPr>
      </w:pPr>
    </w:p>
    <w:sectPr w:rsidR="00E67790" w:rsidRPr="00BB02AD" w:rsidSect="00E67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90"/>
    <w:rsid w:val="00005492"/>
    <w:rsid w:val="000B4004"/>
    <w:rsid w:val="000D4350"/>
    <w:rsid w:val="001753AE"/>
    <w:rsid w:val="001E3586"/>
    <w:rsid w:val="00274416"/>
    <w:rsid w:val="00427A5D"/>
    <w:rsid w:val="004324AE"/>
    <w:rsid w:val="004D68CE"/>
    <w:rsid w:val="00710FFB"/>
    <w:rsid w:val="009318A8"/>
    <w:rsid w:val="009721B4"/>
    <w:rsid w:val="00B00FEC"/>
    <w:rsid w:val="00B23186"/>
    <w:rsid w:val="00B3132A"/>
    <w:rsid w:val="00BB02AD"/>
    <w:rsid w:val="00D06DC1"/>
    <w:rsid w:val="00E6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43B58"/>
  <w15:chartTrackingRefBased/>
  <w15:docId w15:val="{8072EE91-0AD1-4E13-A76E-FF924953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Porter</dc:creator>
  <cp:keywords/>
  <dc:description/>
  <cp:lastModifiedBy>Anne Marie Porter</cp:lastModifiedBy>
  <cp:revision>13</cp:revision>
  <dcterms:created xsi:type="dcterms:W3CDTF">2019-03-27T19:03:00Z</dcterms:created>
  <dcterms:modified xsi:type="dcterms:W3CDTF">2019-04-23T13:20:00Z</dcterms:modified>
</cp:coreProperties>
</file>